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73EC" w14:textId="12DAED9F" w:rsidR="005B7878" w:rsidRDefault="005B7878" w:rsidP="005B7878">
      <w:pPr>
        <w:ind w:left="142"/>
        <w:rPr>
          <w:rFonts w:ascii="Times New Roman" w:hAnsi="Times New Roman" w:cs="Times New Roman"/>
          <w:b w:val="0"/>
          <w:bCs/>
          <w:color w:val="000000"/>
          <w:lang w:val="en-GB"/>
        </w:rPr>
      </w:pPr>
      <w:r w:rsidRPr="005B7878">
        <w:rPr>
          <w:rFonts w:ascii="Times New Roman" w:hAnsi="Times New Roman" w:cs="Times New Roman"/>
          <w:b w:val="0"/>
          <w:bCs/>
          <w:color w:val="000000"/>
          <w:lang w:val="en-GB"/>
        </w:rPr>
        <w:t>Supplementary Table 1. List of Antibodies used.</w:t>
      </w:r>
    </w:p>
    <w:p w14:paraId="73DAB60A" w14:textId="77777777" w:rsidR="005B7878" w:rsidRPr="005B7878" w:rsidRDefault="005B7878" w:rsidP="005B7878">
      <w:pPr>
        <w:ind w:left="142"/>
        <w:rPr>
          <w:rFonts w:ascii="Times New Roman" w:hAnsi="Times New Roman" w:cs="Times New Roman"/>
          <w:b w:val="0"/>
          <w:bCs/>
          <w:color w:val="000000"/>
          <w:lang w:val="en-GB"/>
        </w:rPr>
      </w:pPr>
    </w:p>
    <w:tbl>
      <w:tblPr>
        <w:tblW w:w="86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2"/>
        <w:gridCol w:w="1275"/>
        <w:gridCol w:w="3402"/>
        <w:gridCol w:w="1276"/>
      </w:tblGrid>
      <w:tr w:rsidR="007E431E" w:rsidRPr="007E431E" w14:paraId="3B6E8096" w14:textId="77777777" w:rsidTr="005B7878">
        <w:trPr>
          <w:trHeight w:val="210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5C38B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Antibody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B7D51" w14:textId="7903437D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373C0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C791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Dilution</w:t>
            </w:r>
          </w:p>
        </w:tc>
      </w:tr>
      <w:tr w:rsidR="007E431E" w:rsidRPr="007E431E" w14:paraId="24DFDA62" w14:textId="77777777" w:rsidTr="005B7878">
        <w:trPr>
          <w:trHeight w:val="210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7BF81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Arc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A7680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1070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sc-17839; Santacruz biotechnolog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6B0F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500</w:t>
            </w:r>
          </w:p>
        </w:tc>
      </w:tr>
      <w:tr w:rsidR="007E431E" w:rsidRPr="007E431E" w14:paraId="030F2E2D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9B59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CYFIP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79CF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5E21F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07-531; Upstate technolog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0BCF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46FDA234" w14:textId="77777777" w:rsidTr="005B7878">
        <w:trPr>
          <w:trHeight w:val="210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B15EA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FMRP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49A3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DD3A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17722; Abca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E728F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32FF8879" w14:textId="77777777" w:rsidTr="005B7878">
        <w:trPr>
          <w:trHeight w:val="210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7EF5" w14:textId="0D411DEE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4E-BP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73D3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45A5F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845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BBDD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66ABA369" w14:textId="77777777" w:rsidTr="005B7878">
        <w:trPr>
          <w:trHeight w:val="210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364D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GAPDH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98F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Mouse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94E8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sc-32233; Santacruz biotechnolog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5F16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5000</w:t>
            </w:r>
          </w:p>
        </w:tc>
      </w:tr>
      <w:tr w:rsidR="007E431E" w:rsidRPr="007E431E" w14:paraId="17705DF2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8D18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-eIF4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C0955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EC610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9741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38E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4A76A498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0BB9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eIF4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99646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6F66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9742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710A6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79B5473B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53176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eIF4G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75855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46DE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498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F32A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79C16E95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A8C62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-MNK1 Thr197/2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85F7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27C11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111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E885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5A0F46EA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C4970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MNK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A091B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C2C3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195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9514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19B21669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0551A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4E-BP1 Thr37/4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D94F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8D5B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855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BD5B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71CF9EDC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2809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PL13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B7DB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2A80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2765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DB02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500</w:t>
            </w:r>
          </w:p>
        </w:tc>
      </w:tr>
      <w:tr w:rsidR="007E431E" w:rsidRPr="007E431E" w14:paraId="4FCEA7CB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E548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EPR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DD3E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801D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31531; Abca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C622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3000</w:t>
            </w:r>
          </w:p>
        </w:tc>
      </w:tr>
      <w:tr w:rsidR="007E431E" w:rsidRPr="007E431E" w14:paraId="5BDBF33F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7FBF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Total-β-cateni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A6882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81008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19022; Millipo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BBD5A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5000</w:t>
            </w:r>
          </w:p>
        </w:tc>
      </w:tr>
      <w:tr w:rsidR="007E431E" w:rsidRPr="007E431E" w14:paraId="0E4B4642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F91A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-β-catenin S5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37E60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3E005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5651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6140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14750E15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3133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-β-catenin S33/T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5ED0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294F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9561; Cell signallin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A5BEA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7B7B2FA3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9E895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Active-β-catenin S33/T4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C9BB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F3B96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05-665; Millipor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DBD7C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1D18AF72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F682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Anti-Fzd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B0484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93B2E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ASJ-YDM4RO Nordic Biosit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03E09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66B02D25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F698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Sfrp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033F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64EF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16304905 Fisher scientif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12BF5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  <w:tr w:rsidR="007E431E" w:rsidRPr="007E431E" w14:paraId="00097759" w14:textId="77777777" w:rsidTr="005B7878">
        <w:trPr>
          <w:trHeight w:val="195"/>
          <w:jc w:val="center"/>
        </w:trPr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C7CD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Dvl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DB167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Rabbi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A386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#111532370 Fisher scientif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CFCC3" w14:textId="77777777" w:rsidR="007E431E" w:rsidRPr="007E431E" w:rsidRDefault="007E431E" w:rsidP="007E431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</w:pPr>
            <w:r w:rsidRPr="007E431E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1:1000</w:t>
            </w:r>
          </w:p>
        </w:tc>
      </w:tr>
    </w:tbl>
    <w:p w14:paraId="61BFEF22" w14:textId="77777777" w:rsidR="007E431E" w:rsidRPr="007E431E" w:rsidRDefault="007E431E" w:rsidP="007E431E"/>
    <w:sectPr w:rsidR="007E431E" w:rsidRPr="007E431E" w:rsidSect="00C535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31E"/>
    <w:rsid w:val="00013D08"/>
    <w:rsid w:val="00030239"/>
    <w:rsid w:val="00043FC7"/>
    <w:rsid w:val="00065D43"/>
    <w:rsid w:val="0007537E"/>
    <w:rsid w:val="00095950"/>
    <w:rsid w:val="000C61D9"/>
    <w:rsid w:val="001103ED"/>
    <w:rsid w:val="001A5FF3"/>
    <w:rsid w:val="001C6110"/>
    <w:rsid w:val="00250BB8"/>
    <w:rsid w:val="002805A9"/>
    <w:rsid w:val="002907E7"/>
    <w:rsid w:val="002A7589"/>
    <w:rsid w:val="002B5C65"/>
    <w:rsid w:val="002C1451"/>
    <w:rsid w:val="00311BAE"/>
    <w:rsid w:val="00320462"/>
    <w:rsid w:val="00361ED2"/>
    <w:rsid w:val="003C2B3B"/>
    <w:rsid w:val="003D716D"/>
    <w:rsid w:val="00400BD7"/>
    <w:rsid w:val="004127F2"/>
    <w:rsid w:val="0042416A"/>
    <w:rsid w:val="0047561F"/>
    <w:rsid w:val="00481457"/>
    <w:rsid w:val="004A064B"/>
    <w:rsid w:val="004B2270"/>
    <w:rsid w:val="004B3494"/>
    <w:rsid w:val="004F6C54"/>
    <w:rsid w:val="00505026"/>
    <w:rsid w:val="00570319"/>
    <w:rsid w:val="00595BC5"/>
    <w:rsid w:val="005A74AE"/>
    <w:rsid w:val="005B7878"/>
    <w:rsid w:val="00604529"/>
    <w:rsid w:val="00623589"/>
    <w:rsid w:val="00633136"/>
    <w:rsid w:val="00644246"/>
    <w:rsid w:val="006444FF"/>
    <w:rsid w:val="00657930"/>
    <w:rsid w:val="006665CF"/>
    <w:rsid w:val="006B24EB"/>
    <w:rsid w:val="006F6DDB"/>
    <w:rsid w:val="00757411"/>
    <w:rsid w:val="007B4DDB"/>
    <w:rsid w:val="007E3205"/>
    <w:rsid w:val="007E431E"/>
    <w:rsid w:val="008916F3"/>
    <w:rsid w:val="008920F1"/>
    <w:rsid w:val="00896396"/>
    <w:rsid w:val="008D1E16"/>
    <w:rsid w:val="008D4BDF"/>
    <w:rsid w:val="008F252D"/>
    <w:rsid w:val="00906F9C"/>
    <w:rsid w:val="00924064"/>
    <w:rsid w:val="00930DEC"/>
    <w:rsid w:val="00994888"/>
    <w:rsid w:val="009A5630"/>
    <w:rsid w:val="00A17836"/>
    <w:rsid w:val="00A719C5"/>
    <w:rsid w:val="00AC5F88"/>
    <w:rsid w:val="00B31120"/>
    <w:rsid w:val="00B649D8"/>
    <w:rsid w:val="00B67BD6"/>
    <w:rsid w:val="00B7002A"/>
    <w:rsid w:val="00B72BD1"/>
    <w:rsid w:val="00BA0A29"/>
    <w:rsid w:val="00BD35AD"/>
    <w:rsid w:val="00C33C13"/>
    <w:rsid w:val="00C535FF"/>
    <w:rsid w:val="00C71692"/>
    <w:rsid w:val="00C84375"/>
    <w:rsid w:val="00CE427E"/>
    <w:rsid w:val="00D0669D"/>
    <w:rsid w:val="00D47F80"/>
    <w:rsid w:val="00D66323"/>
    <w:rsid w:val="00DC3018"/>
    <w:rsid w:val="00DF1C97"/>
    <w:rsid w:val="00E34DE0"/>
    <w:rsid w:val="00E75826"/>
    <w:rsid w:val="00EA0697"/>
    <w:rsid w:val="00EF6A53"/>
    <w:rsid w:val="00F171F1"/>
    <w:rsid w:val="00F9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B4CC1"/>
  <w15:chartTrackingRefBased/>
  <w15:docId w15:val="{A619419E-BDCE-1849-A5C0-AA1F1E34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431E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lang w:eastAsia="en-GB"/>
    </w:rPr>
  </w:style>
  <w:style w:type="character" w:customStyle="1" w:styleId="apple-converted-space">
    <w:name w:val="apple-converted-space"/>
    <w:basedOn w:val="DefaultParagraphFont"/>
    <w:rsid w:val="007E4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5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Patil</dc:creator>
  <cp:keywords/>
  <dc:description/>
  <cp:lastModifiedBy>Sudarshan Patil</cp:lastModifiedBy>
  <cp:revision>1</cp:revision>
  <dcterms:created xsi:type="dcterms:W3CDTF">2022-07-12T23:09:00Z</dcterms:created>
  <dcterms:modified xsi:type="dcterms:W3CDTF">2022-07-12T23:15:00Z</dcterms:modified>
</cp:coreProperties>
</file>